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C8A" w:rsidRPr="00D83C1B" w:rsidRDefault="00227C8A" w:rsidP="00227C8A">
      <w:pPr>
        <w:rPr>
          <w:rFonts w:ascii="Times" w:hAnsi="Times"/>
          <w:b/>
        </w:rPr>
      </w:pPr>
      <w:r w:rsidRPr="00D83C1B">
        <w:rPr>
          <w:rFonts w:ascii="Times" w:hAnsi="Times"/>
          <w:b/>
        </w:rPr>
        <w:t>Supplementary materials</w:t>
      </w:r>
    </w:p>
    <w:p w:rsidR="00227C8A" w:rsidRPr="00D83C1B" w:rsidRDefault="00227C8A" w:rsidP="00227C8A">
      <w:pPr>
        <w:ind w:leftChars="-271" w:left="-2" w:hangingChars="270" w:hanging="567"/>
        <w:rPr>
          <w:rFonts w:ascii="Times" w:hAnsi="Times"/>
          <w:b/>
        </w:rPr>
      </w:pPr>
      <w:r w:rsidRPr="00D83C1B">
        <w:rPr>
          <w:rFonts w:ascii="Times" w:hAnsi="Times"/>
          <w:b/>
          <w:noProof/>
        </w:rPr>
        <w:drawing>
          <wp:inline distT="0" distB="0" distL="0" distR="0" wp14:anchorId="72EB4DF6" wp14:editId="481AD020">
            <wp:extent cx="5960008" cy="408432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ure 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054" cy="4085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C8A" w:rsidRPr="00D83C1B" w:rsidRDefault="00227C8A" w:rsidP="00227C8A">
      <w:pPr>
        <w:rPr>
          <w:rFonts w:ascii="Times New Roman" w:hAnsi="Times New Roman" w:cs="Times New Roman"/>
          <w:bCs/>
        </w:rPr>
      </w:pPr>
      <w:r w:rsidRPr="00D83C1B">
        <w:rPr>
          <w:rFonts w:ascii="Times New Roman" w:hAnsi="Times New Roman" w:cs="Times New Roman" w:hint="eastAsia"/>
          <w:b/>
          <w:bCs/>
        </w:rPr>
        <w:t>S</w:t>
      </w:r>
      <w:r w:rsidRPr="00D83C1B">
        <w:rPr>
          <w:rFonts w:ascii="Times New Roman" w:hAnsi="Times New Roman" w:cs="Times New Roman"/>
          <w:b/>
          <w:bCs/>
        </w:rPr>
        <w:t xml:space="preserve">upplementary Figure 1 </w:t>
      </w:r>
      <w:r w:rsidRPr="00D83C1B">
        <w:rPr>
          <w:rFonts w:ascii="Times New Roman" w:hAnsi="Times New Roman" w:cs="Times New Roman"/>
          <w:bCs/>
        </w:rPr>
        <w:t xml:space="preserve">Quantification of L-tryptophan, Kynurenine, and Kynurenine/L-tryptophan ratio among native CKD and KTR subgroups. A. Relative intensity of L-tryptophan among CKD subgroups and HC group; B. Relative intensity of Kynurenine among CKD subgroups and HC group; C. Calculation of Kynurenine/L-tryptophan ratio among CKD subgroups and HC group; D. Relative intensity of L-tryptophan among KTR subgroups; E. Relative intensity of Kynurenine among KTR subgroups; F. Calculation of Kynurenine/L-tryptophan ratio among KTR subgroups. </w:t>
      </w:r>
    </w:p>
    <w:p w:rsidR="00227C8A" w:rsidRPr="00CB30D5" w:rsidRDefault="00227C8A" w:rsidP="00227C8A">
      <w:pPr>
        <w:rPr>
          <w:rFonts w:ascii="Times New Roman" w:hAnsi="Times New Roman" w:cs="Times New Roman"/>
        </w:rPr>
      </w:pPr>
      <w:r w:rsidRPr="00D83C1B">
        <w:rPr>
          <w:rFonts w:ascii="Times New Roman" w:hAnsi="Times New Roman" w:cs="Times New Roman"/>
        </w:rPr>
        <w:t>Note:</w:t>
      </w:r>
      <w:r w:rsidRPr="00D83C1B">
        <w:rPr>
          <w:rFonts w:ascii="Times New Roman" w:hAnsi="Times New Roman" w:cs="Times New Roman"/>
          <w:vertAlign w:val="superscript"/>
        </w:rPr>
        <w:t xml:space="preserve"> #</w:t>
      </w:r>
      <w:r w:rsidRPr="00D83C1B">
        <w:rPr>
          <w:rFonts w:ascii="Times New Roman" w:hAnsi="Times New Roman" w:cs="Times New Roman"/>
        </w:rPr>
        <w:t xml:space="preserve">Compared with HC group, </w:t>
      </w:r>
      <w:r w:rsidRPr="00D83C1B">
        <w:rPr>
          <w:rFonts w:ascii="Times New Roman" w:hAnsi="Times New Roman" w:cs="Times New Roman"/>
          <w:vertAlign w:val="superscript"/>
        </w:rPr>
        <w:t>#</w:t>
      </w:r>
      <w:r w:rsidRPr="00D83C1B">
        <w:rPr>
          <w:rFonts w:ascii="Times New Roman" w:hAnsi="Times New Roman" w:cs="Times New Roman"/>
        </w:rPr>
        <w:t xml:space="preserve"> </w:t>
      </w:r>
      <w:r w:rsidRPr="00D83C1B">
        <w:rPr>
          <w:rFonts w:ascii="Times New Roman" w:hAnsi="Times New Roman" w:cs="Times New Roman"/>
          <w:i/>
        </w:rPr>
        <w:t>P</w:t>
      </w:r>
      <w:r w:rsidRPr="00D83C1B">
        <w:rPr>
          <w:rFonts w:ascii="Times New Roman" w:hAnsi="Times New Roman" w:cs="Times New Roman"/>
        </w:rPr>
        <w:t xml:space="preserve">&lt;0.05; </w:t>
      </w:r>
      <w:r w:rsidRPr="00D83C1B">
        <w:rPr>
          <w:rFonts w:ascii="Times New Roman" w:hAnsi="Times New Roman" w:cs="Times New Roman"/>
          <w:vertAlign w:val="superscript"/>
        </w:rPr>
        <w:t>##</w:t>
      </w:r>
      <w:r w:rsidRPr="00D83C1B">
        <w:rPr>
          <w:rFonts w:ascii="Times New Roman" w:hAnsi="Times New Roman" w:cs="Times New Roman"/>
          <w:i/>
        </w:rPr>
        <w:t>P</w:t>
      </w:r>
      <w:r w:rsidRPr="00D83C1B">
        <w:rPr>
          <w:rFonts w:ascii="Times New Roman" w:hAnsi="Times New Roman" w:cs="Times New Roman"/>
        </w:rPr>
        <w:t>&lt;0.01;</w:t>
      </w:r>
      <w:r w:rsidRPr="00D83C1B">
        <w:rPr>
          <w:rFonts w:ascii="Times New Roman" w:hAnsi="Times New Roman" w:cs="Times New Roman"/>
          <w:vertAlign w:val="superscript"/>
        </w:rPr>
        <w:t xml:space="preserve"> ###</w:t>
      </w:r>
      <w:r w:rsidRPr="00D83C1B">
        <w:rPr>
          <w:rFonts w:ascii="Times New Roman" w:hAnsi="Times New Roman" w:cs="Times New Roman"/>
          <w:i/>
        </w:rPr>
        <w:t>P</w:t>
      </w:r>
      <w:r w:rsidRPr="00D83C1B">
        <w:rPr>
          <w:rFonts w:ascii="Times New Roman" w:hAnsi="Times New Roman" w:cs="Times New Roman"/>
        </w:rPr>
        <w:t xml:space="preserve">&lt;0.001; </w:t>
      </w:r>
      <w:r w:rsidRPr="00D83C1B">
        <w:rPr>
          <w:rFonts w:ascii="Times New Roman" w:hAnsi="Times New Roman" w:cs="Times New Roman"/>
          <w:vertAlign w:val="superscript"/>
        </w:rPr>
        <w:t>####</w:t>
      </w:r>
      <w:r w:rsidRPr="00D83C1B">
        <w:rPr>
          <w:rFonts w:ascii="Times New Roman" w:hAnsi="Times New Roman" w:cs="Times New Roman"/>
          <w:i/>
        </w:rPr>
        <w:t>P</w:t>
      </w:r>
      <w:r w:rsidRPr="00D83C1B">
        <w:rPr>
          <w:rFonts w:ascii="Times New Roman" w:hAnsi="Times New Roman" w:cs="Times New Roman"/>
        </w:rPr>
        <w:t>&lt;0.0001; *</w:t>
      </w:r>
      <w:r w:rsidRPr="00D83C1B">
        <w:rPr>
          <w:rFonts w:ascii="Times New Roman" w:hAnsi="Times New Roman" w:cs="Times New Roman"/>
          <w:i/>
        </w:rPr>
        <w:t>P</w:t>
      </w:r>
      <w:r w:rsidRPr="00D83C1B">
        <w:rPr>
          <w:rFonts w:ascii="Times New Roman" w:hAnsi="Times New Roman" w:cs="Times New Roman"/>
        </w:rPr>
        <w:t>&lt;0.05; **</w:t>
      </w:r>
      <w:r w:rsidRPr="00D83C1B">
        <w:rPr>
          <w:rFonts w:ascii="Times New Roman" w:hAnsi="Times New Roman" w:cs="Times New Roman"/>
          <w:i/>
        </w:rPr>
        <w:t>P</w:t>
      </w:r>
      <w:r w:rsidRPr="00D83C1B">
        <w:rPr>
          <w:rFonts w:ascii="Times New Roman" w:hAnsi="Times New Roman" w:cs="Times New Roman"/>
        </w:rPr>
        <w:t>&lt;0.01; ***</w:t>
      </w:r>
      <w:r w:rsidRPr="00D83C1B">
        <w:rPr>
          <w:rFonts w:ascii="Times New Roman" w:hAnsi="Times New Roman" w:cs="Times New Roman"/>
          <w:i/>
        </w:rPr>
        <w:t>P</w:t>
      </w:r>
      <w:r w:rsidRPr="00D83C1B">
        <w:rPr>
          <w:rFonts w:ascii="Times New Roman" w:hAnsi="Times New Roman" w:cs="Times New Roman"/>
        </w:rPr>
        <w:t>&lt;0.001; ****</w:t>
      </w:r>
      <w:r w:rsidRPr="00D83C1B">
        <w:rPr>
          <w:rFonts w:ascii="Times New Roman" w:hAnsi="Times New Roman" w:cs="Times New Roman"/>
          <w:i/>
        </w:rPr>
        <w:t>P</w:t>
      </w:r>
      <w:r w:rsidRPr="00D83C1B">
        <w:rPr>
          <w:rFonts w:ascii="Times New Roman" w:hAnsi="Times New Roman" w:cs="Times New Roman"/>
        </w:rPr>
        <w:t>&lt;0.0001. CKD, chronic kidney disease; KTR, kidney transplant recipient; CAD, chronic allograft dysfunction; HC, healthy control</w:t>
      </w:r>
      <w:r w:rsidRPr="00D83C1B">
        <w:rPr>
          <w:rFonts w:ascii="Times New Roman" w:hAnsi="Times New Roman" w:cs="Times New Roman" w:hint="eastAsia"/>
        </w:rPr>
        <w:t>.</w:t>
      </w:r>
    </w:p>
    <w:p w:rsidR="008203D7" w:rsidRPr="00227C8A" w:rsidRDefault="008203D7">
      <w:bookmarkStart w:id="0" w:name="_GoBack"/>
      <w:bookmarkEnd w:id="0"/>
    </w:p>
    <w:sectPr w:rsidR="008203D7" w:rsidRPr="00227C8A" w:rsidSect="00436A76">
      <w:footerReference w:type="even" r:id="rId5"/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214229739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7D2C07" w:rsidRDefault="00227C8A" w:rsidP="00DB4A7C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7D2C07" w:rsidRDefault="00227C8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6976465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7D2C07" w:rsidRDefault="00227C8A" w:rsidP="00DB4A7C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3</w:t>
        </w:r>
        <w:r>
          <w:rPr>
            <w:rStyle w:val="a5"/>
          </w:rPr>
          <w:fldChar w:fldCharType="end"/>
        </w:r>
      </w:p>
    </w:sdtContent>
  </w:sdt>
  <w:p w:rsidR="007D2C07" w:rsidRDefault="00227C8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8A"/>
    <w:rsid w:val="00000396"/>
    <w:rsid w:val="000007B6"/>
    <w:rsid w:val="00000E61"/>
    <w:rsid w:val="0000198D"/>
    <w:rsid w:val="00003183"/>
    <w:rsid w:val="00003E60"/>
    <w:rsid w:val="00005E31"/>
    <w:rsid w:val="00006557"/>
    <w:rsid w:val="00006FB4"/>
    <w:rsid w:val="00007AD4"/>
    <w:rsid w:val="00010060"/>
    <w:rsid w:val="000106D2"/>
    <w:rsid w:val="0001187D"/>
    <w:rsid w:val="000134EA"/>
    <w:rsid w:val="000135B2"/>
    <w:rsid w:val="00014910"/>
    <w:rsid w:val="00014A46"/>
    <w:rsid w:val="00017E05"/>
    <w:rsid w:val="0002123F"/>
    <w:rsid w:val="00022C2E"/>
    <w:rsid w:val="00023307"/>
    <w:rsid w:val="00024636"/>
    <w:rsid w:val="0002641B"/>
    <w:rsid w:val="00034866"/>
    <w:rsid w:val="0003717E"/>
    <w:rsid w:val="00040082"/>
    <w:rsid w:val="0004053D"/>
    <w:rsid w:val="0004283F"/>
    <w:rsid w:val="00042F73"/>
    <w:rsid w:val="00044B4C"/>
    <w:rsid w:val="00045442"/>
    <w:rsid w:val="000460A8"/>
    <w:rsid w:val="00046CE7"/>
    <w:rsid w:val="0005080F"/>
    <w:rsid w:val="00052302"/>
    <w:rsid w:val="00055386"/>
    <w:rsid w:val="00061024"/>
    <w:rsid w:val="00061A3A"/>
    <w:rsid w:val="00062A47"/>
    <w:rsid w:val="00064D59"/>
    <w:rsid w:val="00067BE8"/>
    <w:rsid w:val="000708B4"/>
    <w:rsid w:val="00071507"/>
    <w:rsid w:val="00073027"/>
    <w:rsid w:val="00073B79"/>
    <w:rsid w:val="00073B80"/>
    <w:rsid w:val="000740B5"/>
    <w:rsid w:val="00075C4B"/>
    <w:rsid w:val="000805E0"/>
    <w:rsid w:val="0008074A"/>
    <w:rsid w:val="0008183D"/>
    <w:rsid w:val="00083B5F"/>
    <w:rsid w:val="00086C11"/>
    <w:rsid w:val="00086CB1"/>
    <w:rsid w:val="0009022A"/>
    <w:rsid w:val="00093167"/>
    <w:rsid w:val="0009415F"/>
    <w:rsid w:val="00094712"/>
    <w:rsid w:val="000979B7"/>
    <w:rsid w:val="000A0CFB"/>
    <w:rsid w:val="000A1342"/>
    <w:rsid w:val="000A3A35"/>
    <w:rsid w:val="000A4C68"/>
    <w:rsid w:val="000A62BE"/>
    <w:rsid w:val="000A7697"/>
    <w:rsid w:val="000B151F"/>
    <w:rsid w:val="000B3871"/>
    <w:rsid w:val="000C1999"/>
    <w:rsid w:val="000C2288"/>
    <w:rsid w:val="000C2446"/>
    <w:rsid w:val="000D06C4"/>
    <w:rsid w:val="000D0C69"/>
    <w:rsid w:val="000D2D0B"/>
    <w:rsid w:val="000D4C67"/>
    <w:rsid w:val="000D6BB4"/>
    <w:rsid w:val="000E022D"/>
    <w:rsid w:val="000E1D33"/>
    <w:rsid w:val="000E202B"/>
    <w:rsid w:val="000E2DB9"/>
    <w:rsid w:val="000E30DA"/>
    <w:rsid w:val="000E33C4"/>
    <w:rsid w:val="000E37A3"/>
    <w:rsid w:val="000E5AFB"/>
    <w:rsid w:val="000F15A3"/>
    <w:rsid w:val="000F3AE7"/>
    <w:rsid w:val="000F520D"/>
    <w:rsid w:val="000F54A4"/>
    <w:rsid w:val="000F574D"/>
    <w:rsid w:val="000F73FD"/>
    <w:rsid w:val="000F7AFC"/>
    <w:rsid w:val="000F7B7E"/>
    <w:rsid w:val="00100755"/>
    <w:rsid w:val="00101B58"/>
    <w:rsid w:val="00103A10"/>
    <w:rsid w:val="00105557"/>
    <w:rsid w:val="00105CB8"/>
    <w:rsid w:val="0010701D"/>
    <w:rsid w:val="0010771B"/>
    <w:rsid w:val="001118DB"/>
    <w:rsid w:val="001146BC"/>
    <w:rsid w:val="00117FBA"/>
    <w:rsid w:val="00122010"/>
    <w:rsid w:val="00122135"/>
    <w:rsid w:val="00124C6A"/>
    <w:rsid w:val="00127D84"/>
    <w:rsid w:val="00127D92"/>
    <w:rsid w:val="00127F97"/>
    <w:rsid w:val="00132CBB"/>
    <w:rsid w:val="001331FF"/>
    <w:rsid w:val="00133AE0"/>
    <w:rsid w:val="001346AE"/>
    <w:rsid w:val="00137554"/>
    <w:rsid w:val="00137991"/>
    <w:rsid w:val="00140217"/>
    <w:rsid w:val="001408FD"/>
    <w:rsid w:val="00140CC7"/>
    <w:rsid w:val="001415CF"/>
    <w:rsid w:val="00142043"/>
    <w:rsid w:val="00144E21"/>
    <w:rsid w:val="00147C41"/>
    <w:rsid w:val="00151183"/>
    <w:rsid w:val="001516EF"/>
    <w:rsid w:val="00151C54"/>
    <w:rsid w:val="0015223C"/>
    <w:rsid w:val="00154BE3"/>
    <w:rsid w:val="0015528E"/>
    <w:rsid w:val="001570AA"/>
    <w:rsid w:val="0016336F"/>
    <w:rsid w:val="001635F1"/>
    <w:rsid w:val="0016470C"/>
    <w:rsid w:val="00164CAC"/>
    <w:rsid w:val="0017311B"/>
    <w:rsid w:val="00182148"/>
    <w:rsid w:val="00183B19"/>
    <w:rsid w:val="00184CB9"/>
    <w:rsid w:val="0018559B"/>
    <w:rsid w:val="00185CAC"/>
    <w:rsid w:val="00186516"/>
    <w:rsid w:val="0018799C"/>
    <w:rsid w:val="00192159"/>
    <w:rsid w:val="00192950"/>
    <w:rsid w:val="001A27BE"/>
    <w:rsid w:val="001A421A"/>
    <w:rsid w:val="001A53BB"/>
    <w:rsid w:val="001A5E88"/>
    <w:rsid w:val="001A7184"/>
    <w:rsid w:val="001A7AF2"/>
    <w:rsid w:val="001A7F08"/>
    <w:rsid w:val="001B26E6"/>
    <w:rsid w:val="001C321F"/>
    <w:rsid w:val="001C483D"/>
    <w:rsid w:val="001C5243"/>
    <w:rsid w:val="001C662A"/>
    <w:rsid w:val="001D47DF"/>
    <w:rsid w:val="001D5F72"/>
    <w:rsid w:val="001D662C"/>
    <w:rsid w:val="001E11F9"/>
    <w:rsid w:val="001E1435"/>
    <w:rsid w:val="001E1BF0"/>
    <w:rsid w:val="001E385B"/>
    <w:rsid w:val="001E396F"/>
    <w:rsid w:val="001E4905"/>
    <w:rsid w:val="001E4DA7"/>
    <w:rsid w:val="001E6E38"/>
    <w:rsid w:val="001F0D6D"/>
    <w:rsid w:val="001F1DF9"/>
    <w:rsid w:val="001F41DE"/>
    <w:rsid w:val="001F4A2C"/>
    <w:rsid w:val="001F4F5A"/>
    <w:rsid w:val="001F6CF6"/>
    <w:rsid w:val="001F7198"/>
    <w:rsid w:val="001F7752"/>
    <w:rsid w:val="002005A0"/>
    <w:rsid w:val="002014C1"/>
    <w:rsid w:val="002035E4"/>
    <w:rsid w:val="00204277"/>
    <w:rsid w:val="00205B90"/>
    <w:rsid w:val="00206CB9"/>
    <w:rsid w:val="00211D64"/>
    <w:rsid w:val="002132D7"/>
    <w:rsid w:val="00213535"/>
    <w:rsid w:val="00213D91"/>
    <w:rsid w:val="00214989"/>
    <w:rsid w:val="00215F9F"/>
    <w:rsid w:val="002166D0"/>
    <w:rsid w:val="00217355"/>
    <w:rsid w:val="002209AD"/>
    <w:rsid w:val="00220B30"/>
    <w:rsid w:val="0022584D"/>
    <w:rsid w:val="00227C8A"/>
    <w:rsid w:val="00233ED7"/>
    <w:rsid w:val="00235535"/>
    <w:rsid w:val="002357AB"/>
    <w:rsid w:val="00235FF6"/>
    <w:rsid w:val="002369B6"/>
    <w:rsid w:val="00240D75"/>
    <w:rsid w:val="00240E17"/>
    <w:rsid w:val="00241DB8"/>
    <w:rsid w:val="0024487B"/>
    <w:rsid w:val="002505A1"/>
    <w:rsid w:val="002507A1"/>
    <w:rsid w:val="0025089E"/>
    <w:rsid w:val="00250F57"/>
    <w:rsid w:val="00251A80"/>
    <w:rsid w:val="00252D6F"/>
    <w:rsid w:val="0025396F"/>
    <w:rsid w:val="0025603E"/>
    <w:rsid w:val="002572FB"/>
    <w:rsid w:val="0025777A"/>
    <w:rsid w:val="00260721"/>
    <w:rsid w:val="002619FE"/>
    <w:rsid w:val="00262B0B"/>
    <w:rsid w:val="00263ECE"/>
    <w:rsid w:val="0026579F"/>
    <w:rsid w:val="002700F5"/>
    <w:rsid w:val="00270F61"/>
    <w:rsid w:val="00270FC3"/>
    <w:rsid w:val="002719A0"/>
    <w:rsid w:val="00271DEB"/>
    <w:rsid w:val="0027367B"/>
    <w:rsid w:val="00274C10"/>
    <w:rsid w:val="00275E79"/>
    <w:rsid w:val="00277599"/>
    <w:rsid w:val="00280998"/>
    <w:rsid w:val="002852CA"/>
    <w:rsid w:val="00285658"/>
    <w:rsid w:val="00287A05"/>
    <w:rsid w:val="00290A28"/>
    <w:rsid w:val="0029308E"/>
    <w:rsid w:val="002962CE"/>
    <w:rsid w:val="002968F9"/>
    <w:rsid w:val="002A015B"/>
    <w:rsid w:val="002A35E8"/>
    <w:rsid w:val="002A523D"/>
    <w:rsid w:val="002A57F4"/>
    <w:rsid w:val="002B35F2"/>
    <w:rsid w:val="002B528A"/>
    <w:rsid w:val="002B767C"/>
    <w:rsid w:val="002C1D29"/>
    <w:rsid w:val="002C2208"/>
    <w:rsid w:val="002C41AA"/>
    <w:rsid w:val="002C41AD"/>
    <w:rsid w:val="002C4ED9"/>
    <w:rsid w:val="002C4F29"/>
    <w:rsid w:val="002C4F2B"/>
    <w:rsid w:val="002D11A0"/>
    <w:rsid w:val="002D137B"/>
    <w:rsid w:val="002D3E49"/>
    <w:rsid w:val="002D6A58"/>
    <w:rsid w:val="002D6F58"/>
    <w:rsid w:val="002E0695"/>
    <w:rsid w:val="002E0D58"/>
    <w:rsid w:val="002E10DE"/>
    <w:rsid w:val="002E1C14"/>
    <w:rsid w:val="002E2192"/>
    <w:rsid w:val="002E253D"/>
    <w:rsid w:val="002E28E1"/>
    <w:rsid w:val="002E41B1"/>
    <w:rsid w:val="002E4AF1"/>
    <w:rsid w:val="002E4E95"/>
    <w:rsid w:val="002F0687"/>
    <w:rsid w:val="002F18A2"/>
    <w:rsid w:val="002F2911"/>
    <w:rsid w:val="002F52C7"/>
    <w:rsid w:val="002F5314"/>
    <w:rsid w:val="002F69EE"/>
    <w:rsid w:val="003048B1"/>
    <w:rsid w:val="00305D3D"/>
    <w:rsid w:val="00307924"/>
    <w:rsid w:val="0031247D"/>
    <w:rsid w:val="00313D9E"/>
    <w:rsid w:val="00313F96"/>
    <w:rsid w:val="00314336"/>
    <w:rsid w:val="003173C8"/>
    <w:rsid w:val="00317889"/>
    <w:rsid w:val="00320514"/>
    <w:rsid w:val="00320FB8"/>
    <w:rsid w:val="00325712"/>
    <w:rsid w:val="00325893"/>
    <w:rsid w:val="003267D4"/>
    <w:rsid w:val="00326CC9"/>
    <w:rsid w:val="00331046"/>
    <w:rsid w:val="00331D38"/>
    <w:rsid w:val="0033218D"/>
    <w:rsid w:val="0033314A"/>
    <w:rsid w:val="003346BC"/>
    <w:rsid w:val="00334BBC"/>
    <w:rsid w:val="00334E4A"/>
    <w:rsid w:val="003359E7"/>
    <w:rsid w:val="00335F8C"/>
    <w:rsid w:val="0034121F"/>
    <w:rsid w:val="00341941"/>
    <w:rsid w:val="003458EE"/>
    <w:rsid w:val="0035135A"/>
    <w:rsid w:val="0035174E"/>
    <w:rsid w:val="00351C3B"/>
    <w:rsid w:val="00351E23"/>
    <w:rsid w:val="00352001"/>
    <w:rsid w:val="00352DE8"/>
    <w:rsid w:val="0035373A"/>
    <w:rsid w:val="00354028"/>
    <w:rsid w:val="003546A2"/>
    <w:rsid w:val="00354FC6"/>
    <w:rsid w:val="00357DCE"/>
    <w:rsid w:val="0036378B"/>
    <w:rsid w:val="00365E33"/>
    <w:rsid w:val="003668F5"/>
    <w:rsid w:val="00367E2D"/>
    <w:rsid w:val="00373B1D"/>
    <w:rsid w:val="00375530"/>
    <w:rsid w:val="0037769A"/>
    <w:rsid w:val="00381862"/>
    <w:rsid w:val="00382B87"/>
    <w:rsid w:val="00383093"/>
    <w:rsid w:val="0038356D"/>
    <w:rsid w:val="00384402"/>
    <w:rsid w:val="0038482A"/>
    <w:rsid w:val="00387BC3"/>
    <w:rsid w:val="00390513"/>
    <w:rsid w:val="003913BA"/>
    <w:rsid w:val="0039431A"/>
    <w:rsid w:val="00397019"/>
    <w:rsid w:val="003A1331"/>
    <w:rsid w:val="003A1635"/>
    <w:rsid w:val="003A24EC"/>
    <w:rsid w:val="003A44D3"/>
    <w:rsid w:val="003A4BA8"/>
    <w:rsid w:val="003A52BD"/>
    <w:rsid w:val="003A5F03"/>
    <w:rsid w:val="003A6B3C"/>
    <w:rsid w:val="003A7491"/>
    <w:rsid w:val="003B2D62"/>
    <w:rsid w:val="003B3067"/>
    <w:rsid w:val="003B39E4"/>
    <w:rsid w:val="003B439B"/>
    <w:rsid w:val="003B4731"/>
    <w:rsid w:val="003B4DFA"/>
    <w:rsid w:val="003C1C8F"/>
    <w:rsid w:val="003C1EBE"/>
    <w:rsid w:val="003C4C14"/>
    <w:rsid w:val="003C595E"/>
    <w:rsid w:val="003C7CC2"/>
    <w:rsid w:val="003D06E6"/>
    <w:rsid w:val="003D0E67"/>
    <w:rsid w:val="003D162D"/>
    <w:rsid w:val="003D21FF"/>
    <w:rsid w:val="003D2EB8"/>
    <w:rsid w:val="003D3EBB"/>
    <w:rsid w:val="003D4A2C"/>
    <w:rsid w:val="003D4F73"/>
    <w:rsid w:val="003D7065"/>
    <w:rsid w:val="003D7DBF"/>
    <w:rsid w:val="003E0DDE"/>
    <w:rsid w:val="003E1456"/>
    <w:rsid w:val="003E440E"/>
    <w:rsid w:val="003F142E"/>
    <w:rsid w:val="003F2725"/>
    <w:rsid w:val="003F40ED"/>
    <w:rsid w:val="003F440D"/>
    <w:rsid w:val="003F4C97"/>
    <w:rsid w:val="003F564B"/>
    <w:rsid w:val="003F6BAD"/>
    <w:rsid w:val="0040145C"/>
    <w:rsid w:val="00401C1E"/>
    <w:rsid w:val="00404D73"/>
    <w:rsid w:val="00404DB2"/>
    <w:rsid w:val="00407177"/>
    <w:rsid w:val="00412D67"/>
    <w:rsid w:val="0041351B"/>
    <w:rsid w:val="00420A21"/>
    <w:rsid w:val="00421D3A"/>
    <w:rsid w:val="00421DC3"/>
    <w:rsid w:val="00422090"/>
    <w:rsid w:val="00422820"/>
    <w:rsid w:val="00422B07"/>
    <w:rsid w:val="004237F7"/>
    <w:rsid w:val="00427BD3"/>
    <w:rsid w:val="00427D8E"/>
    <w:rsid w:val="00430BA1"/>
    <w:rsid w:val="00433B07"/>
    <w:rsid w:val="0043678F"/>
    <w:rsid w:val="00437086"/>
    <w:rsid w:val="00437BE4"/>
    <w:rsid w:val="00442212"/>
    <w:rsid w:val="004446E2"/>
    <w:rsid w:val="00446B42"/>
    <w:rsid w:val="00450B47"/>
    <w:rsid w:val="00452274"/>
    <w:rsid w:val="00453213"/>
    <w:rsid w:val="0045384F"/>
    <w:rsid w:val="00455769"/>
    <w:rsid w:val="004570F5"/>
    <w:rsid w:val="0045711F"/>
    <w:rsid w:val="004677A4"/>
    <w:rsid w:val="00467B53"/>
    <w:rsid w:val="00470221"/>
    <w:rsid w:val="00470CF7"/>
    <w:rsid w:val="00472A6C"/>
    <w:rsid w:val="00473608"/>
    <w:rsid w:val="00473750"/>
    <w:rsid w:val="0047499D"/>
    <w:rsid w:val="00475749"/>
    <w:rsid w:val="0048051E"/>
    <w:rsid w:val="00481989"/>
    <w:rsid w:val="00481F3E"/>
    <w:rsid w:val="00482088"/>
    <w:rsid w:val="00483B4E"/>
    <w:rsid w:val="00485493"/>
    <w:rsid w:val="004856A4"/>
    <w:rsid w:val="004858E9"/>
    <w:rsid w:val="00487534"/>
    <w:rsid w:val="004917D5"/>
    <w:rsid w:val="00492622"/>
    <w:rsid w:val="0049483D"/>
    <w:rsid w:val="00494BE2"/>
    <w:rsid w:val="00496B82"/>
    <w:rsid w:val="004975D4"/>
    <w:rsid w:val="00497CDB"/>
    <w:rsid w:val="004A0292"/>
    <w:rsid w:val="004A1A5C"/>
    <w:rsid w:val="004A241D"/>
    <w:rsid w:val="004A5361"/>
    <w:rsid w:val="004A6FAC"/>
    <w:rsid w:val="004A7907"/>
    <w:rsid w:val="004A7ED3"/>
    <w:rsid w:val="004B1FA9"/>
    <w:rsid w:val="004B38FA"/>
    <w:rsid w:val="004B7719"/>
    <w:rsid w:val="004C44EE"/>
    <w:rsid w:val="004C6FFA"/>
    <w:rsid w:val="004C7119"/>
    <w:rsid w:val="004C7742"/>
    <w:rsid w:val="004D2F57"/>
    <w:rsid w:val="004D364E"/>
    <w:rsid w:val="004D4C97"/>
    <w:rsid w:val="004D4D51"/>
    <w:rsid w:val="004D7EA3"/>
    <w:rsid w:val="004E0E6B"/>
    <w:rsid w:val="004E32A3"/>
    <w:rsid w:val="004E3BA2"/>
    <w:rsid w:val="004E528B"/>
    <w:rsid w:val="004E69DC"/>
    <w:rsid w:val="004F0B21"/>
    <w:rsid w:val="004F1367"/>
    <w:rsid w:val="004F2255"/>
    <w:rsid w:val="004F47EE"/>
    <w:rsid w:val="004F76CE"/>
    <w:rsid w:val="005009CA"/>
    <w:rsid w:val="00502E5C"/>
    <w:rsid w:val="0050438C"/>
    <w:rsid w:val="005043F8"/>
    <w:rsid w:val="00504659"/>
    <w:rsid w:val="00505CCF"/>
    <w:rsid w:val="00506AE0"/>
    <w:rsid w:val="00507918"/>
    <w:rsid w:val="00510653"/>
    <w:rsid w:val="00513864"/>
    <w:rsid w:val="00516E12"/>
    <w:rsid w:val="005228CD"/>
    <w:rsid w:val="00526ADD"/>
    <w:rsid w:val="00527F41"/>
    <w:rsid w:val="00527F50"/>
    <w:rsid w:val="00530E68"/>
    <w:rsid w:val="00530F05"/>
    <w:rsid w:val="0053256C"/>
    <w:rsid w:val="005327F8"/>
    <w:rsid w:val="005332AE"/>
    <w:rsid w:val="005353A1"/>
    <w:rsid w:val="00535E3D"/>
    <w:rsid w:val="00540064"/>
    <w:rsid w:val="00540E27"/>
    <w:rsid w:val="00542BD4"/>
    <w:rsid w:val="00543CA2"/>
    <w:rsid w:val="005443C0"/>
    <w:rsid w:val="00550EF7"/>
    <w:rsid w:val="005520AF"/>
    <w:rsid w:val="005521D9"/>
    <w:rsid w:val="00553813"/>
    <w:rsid w:val="00553B38"/>
    <w:rsid w:val="00554D47"/>
    <w:rsid w:val="005553AF"/>
    <w:rsid w:val="00555D5F"/>
    <w:rsid w:val="0055637D"/>
    <w:rsid w:val="005612C4"/>
    <w:rsid w:val="0056240B"/>
    <w:rsid w:val="00566CEE"/>
    <w:rsid w:val="0056778B"/>
    <w:rsid w:val="0057033D"/>
    <w:rsid w:val="005713D6"/>
    <w:rsid w:val="005714A8"/>
    <w:rsid w:val="00574BC2"/>
    <w:rsid w:val="00575378"/>
    <w:rsid w:val="0057641B"/>
    <w:rsid w:val="00577C23"/>
    <w:rsid w:val="005823FA"/>
    <w:rsid w:val="00583272"/>
    <w:rsid w:val="00585E65"/>
    <w:rsid w:val="00586AD5"/>
    <w:rsid w:val="005912E8"/>
    <w:rsid w:val="00592EDC"/>
    <w:rsid w:val="0059570F"/>
    <w:rsid w:val="00595A47"/>
    <w:rsid w:val="00597C4A"/>
    <w:rsid w:val="00597D1F"/>
    <w:rsid w:val="005A0B89"/>
    <w:rsid w:val="005A25A8"/>
    <w:rsid w:val="005A3C3B"/>
    <w:rsid w:val="005A458C"/>
    <w:rsid w:val="005A6993"/>
    <w:rsid w:val="005B128C"/>
    <w:rsid w:val="005B1AF0"/>
    <w:rsid w:val="005B543E"/>
    <w:rsid w:val="005B5978"/>
    <w:rsid w:val="005B5D19"/>
    <w:rsid w:val="005C049A"/>
    <w:rsid w:val="005C1CBB"/>
    <w:rsid w:val="005C2541"/>
    <w:rsid w:val="005C3171"/>
    <w:rsid w:val="005C45EE"/>
    <w:rsid w:val="005C68BC"/>
    <w:rsid w:val="005D0F05"/>
    <w:rsid w:val="005D4E1C"/>
    <w:rsid w:val="005D74D9"/>
    <w:rsid w:val="005D7893"/>
    <w:rsid w:val="005E1777"/>
    <w:rsid w:val="005E4DA6"/>
    <w:rsid w:val="005E5336"/>
    <w:rsid w:val="005F49BB"/>
    <w:rsid w:val="005F55FE"/>
    <w:rsid w:val="005F6512"/>
    <w:rsid w:val="005F706A"/>
    <w:rsid w:val="005F7AAC"/>
    <w:rsid w:val="0060180B"/>
    <w:rsid w:val="006018FA"/>
    <w:rsid w:val="006019FE"/>
    <w:rsid w:val="00601B9E"/>
    <w:rsid w:val="00603BEA"/>
    <w:rsid w:val="006040ED"/>
    <w:rsid w:val="00611D8C"/>
    <w:rsid w:val="006142B8"/>
    <w:rsid w:val="00617DD1"/>
    <w:rsid w:val="0062015E"/>
    <w:rsid w:val="00622368"/>
    <w:rsid w:val="00622ED5"/>
    <w:rsid w:val="00625E3A"/>
    <w:rsid w:val="00630801"/>
    <w:rsid w:val="00633BF7"/>
    <w:rsid w:val="0063577E"/>
    <w:rsid w:val="00635C5D"/>
    <w:rsid w:val="006414F1"/>
    <w:rsid w:val="00642C2E"/>
    <w:rsid w:val="00643DCE"/>
    <w:rsid w:val="006449AD"/>
    <w:rsid w:val="00645A20"/>
    <w:rsid w:val="00654245"/>
    <w:rsid w:val="006543AA"/>
    <w:rsid w:val="00654BB5"/>
    <w:rsid w:val="006556F4"/>
    <w:rsid w:val="00656001"/>
    <w:rsid w:val="00662577"/>
    <w:rsid w:val="006648B6"/>
    <w:rsid w:val="0067054B"/>
    <w:rsid w:val="0067122A"/>
    <w:rsid w:val="0067231B"/>
    <w:rsid w:val="006762ED"/>
    <w:rsid w:val="00682057"/>
    <w:rsid w:val="00684B77"/>
    <w:rsid w:val="00685802"/>
    <w:rsid w:val="00686E01"/>
    <w:rsid w:val="00686F63"/>
    <w:rsid w:val="006874AC"/>
    <w:rsid w:val="00687A7E"/>
    <w:rsid w:val="0069251A"/>
    <w:rsid w:val="00692735"/>
    <w:rsid w:val="00692B98"/>
    <w:rsid w:val="006934D8"/>
    <w:rsid w:val="0069447D"/>
    <w:rsid w:val="00695083"/>
    <w:rsid w:val="006960CF"/>
    <w:rsid w:val="00697CCC"/>
    <w:rsid w:val="006A035F"/>
    <w:rsid w:val="006A183C"/>
    <w:rsid w:val="006A1DD6"/>
    <w:rsid w:val="006A3FE5"/>
    <w:rsid w:val="006A55B2"/>
    <w:rsid w:val="006B241B"/>
    <w:rsid w:val="006B3185"/>
    <w:rsid w:val="006B394A"/>
    <w:rsid w:val="006B55C7"/>
    <w:rsid w:val="006B5999"/>
    <w:rsid w:val="006B6471"/>
    <w:rsid w:val="006C17DB"/>
    <w:rsid w:val="006C2904"/>
    <w:rsid w:val="006C347A"/>
    <w:rsid w:val="006C55AD"/>
    <w:rsid w:val="006C5C99"/>
    <w:rsid w:val="006C7265"/>
    <w:rsid w:val="006C7477"/>
    <w:rsid w:val="006D02EF"/>
    <w:rsid w:val="006D21DD"/>
    <w:rsid w:val="006D46C3"/>
    <w:rsid w:val="006E28C8"/>
    <w:rsid w:val="006E61F6"/>
    <w:rsid w:val="006F25C0"/>
    <w:rsid w:val="006F3691"/>
    <w:rsid w:val="006F3C54"/>
    <w:rsid w:val="006F4951"/>
    <w:rsid w:val="006F6869"/>
    <w:rsid w:val="006F77CD"/>
    <w:rsid w:val="006F7B59"/>
    <w:rsid w:val="007025C0"/>
    <w:rsid w:val="0070285D"/>
    <w:rsid w:val="0070407A"/>
    <w:rsid w:val="00704BC6"/>
    <w:rsid w:val="0070531C"/>
    <w:rsid w:val="007056AB"/>
    <w:rsid w:val="00705AE8"/>
    <w:rsid w:val="007067FA"/>
    <w:rsid w:val="00710647"/>
    <w:rsid w:val="007120B1"/>
    <w:rsid w:val="0071316D"/>
    <w:rsid w:val="007145B6"/>
    <w:rsid w:val="007147D8"/>
    <w:rsid w:val="00714834"/>
    <w:rsid w:val="00715EEF"/>
    <w:rsid w:val="00716CBE"/>
    <w:rsid w:val="007172F7"/>
    <w:rsid w:val="00717C53"/>
    <w:rsid w:val="00722207"/>
    <w:rsid w:val="00724267"/>
    <w:rsid w:val="00725C1B"/>
    <w:rsid w:val="00734107"/>
    <w:rsid w:val="00736C88"/>
    <w:rsid w:val="00737C12"/>
    <w:rsid w:val="007411EC"/>
    <w:rsid w:val="0074185B"/>
    <w:rsid w:val="00741D4D"/>
    <w:rsid w:val="00744A44"/>
    <w:rsid w:val="00744F47"/>
    <w:rsid w:val="0074677D"/>
    <w:rsid w:val="007510BB"/>
    <w:rsid w:val="007549A7"/>
    <w:rsid w:val="00755BC2"/>
    <w:rsid w:val="00755E33"/>
    <w:rsid w:val="007575D9"/>
    <w:rsid w:val="00757C05"/>
    <w:rsid w:val="007611D8"/>
    <w:rsid w:val="007614EE"/>
    <w:rsid w:val="00761BB9"/>
    <w:rsid w:val="00762088"/>
    <w:rsid w:val="00763052"/>
    <w:rsid w:val="0076324F"/>
    <w:rsid w:val="00763DA3"/>
    <w:rsid w:val="00766A4B"/>
    <w:rsid w:val="0077059E"/>
    <w:rsid w:val="00771D33"/>
    <w:rsid w:val="00776AD5"/>
    <w:rsid w:val="0078061F"/>
    <w:rsid w:val="00780F2F"/>
    <w:rsid w:val="00781A5D"/>
    <w:rsid w:val="00783044"/>
    <w:rsid w:val="00783938"/>
    <w:rsid w:val="00786B72"/>
    <w:rsid w:val="00787605"/>
    <w:rsid w:val="00791C7A"/>
    <w:rsid w:val="00792802"/>
    <w:rsid w:val="00794DC7"/>
    <w:rsid w:val="00794E63"/>
    <w:rsid w:val="007951F9"/>
    <w:rsid w:val="007957E7"/>
    <w:rsid w:val="00797A13"/>
    <w:rsid w:val="007A1467"/>
    <w:rsid w:val="007A2822"/>
    <w:rsid w:val="007A2DAC"/>
    <w:rsid w:val="007A5547"/>
    <w:rsid w:val="007A65A8"/>
    <w:rsid w:val="007A71DE"/>
    <w:rsid w:val="007A73C2"/>
    <w:rsid w:val="007B24D6"/>
    <w:rsid w:val="007B568A"/>
    <w:rsid w:val="007B5801"/>
    <w:rsid w:val="007B7028"/>
    <w:rsid w:val="007B71C6"/>
    <w:rsid w:val="007B7375"/>
    <w:rsid w:val="007C05DF"/>
    <w:rsid w:val="007C186B"/>
    <w:rsid w:val="007C205F"/>
    <w:rsid w:val="007C332D"/>
    <w:rsid w:val="007C420D"/>
    <w:rsid w:val="007C45BD"/>
    <w:rsid w:val="007C4CBC"/>
    <w:rsid w:val="007C624E"/>
    <w:rsid w:val="007C7BC2"/>
    <w:rsid w:val="007D0550"/>
    <w:rsid w:val="007D07D4"/>
    <w:rsid w:val="007D13FB"/>
    <w:rsid w:val="007D3DF8"/>
    <w:rsid w:val="007D6EE6"/>
    <w:rsid w:val="007E0C2D"/>
    <w:rsid w:val="007E22F2"/>
    <w:rsid w:val="007F04AC"/>
    <w:rsid w:val="007F0DD4"/>
    <w:rsid w:val="007F25FD"/>
    <w:rsid w:val="007F3729"/>
    <w:rsid w:val="007F378B"/>
    <w:rsid w:val="007F37DD"/>
    <w:rsid w:val="007F4014"/>
    <w:rsid w:val="007F46E1"/>
    <w:rsid w:val="007F4913"/>
    <w:rsid w:val="008028DE"/>
    <w:rsid w:val="008031B8"/>
    <w:rsid w:val="00803849"/>
    <w:rsid w:val="00804466"/>
    <w:rsid w:val="00806BDE"/>
    <w:rsid w:val="008110D7"/>
    <w:rsid w:val="0081155B"/>
    <w:rsid w:val="008119AC"/>
    <w:rsid w:val="0081528F"/>
    <w:rsid w:val="00817615"/>
    <w:rsid w:val="008203D7"/>
    <w:rsid w:val="00820AEC"/>
    <w:rsid w:val="008214D5"/>
    <w:rsid w:val="008221D9"/>
    <w:rsid w:val="0082439D"/>
    <w:rsid w:val="008264E4"/>
    <w:rsid w:val="00826D89"/>
    <w:rsid w:val="00827D89"/>
    <w:rsid w:val="00831555"/>
    <w:rsid w:val="008325BF"/>
    <w:rsid w:val="00833E37"/>
    <w:rsid w:val="00835FCE"/>
    <w:rsid w:val="00837A36"/>
    <w:rsid w:val="00842993"/>
    <w:rsid w:val="00845521"/>
    <w:rsid w:val="008469C2"/>
    <w:rsid w:val="008476E9"/>
    <w:rsid w:val="00853CA2"/>
    <w:rsid w:val="00854753"/>
    <w:rsid w:val="00854F20"/>
    <w:rsid w:val="00855B84"/>
    <w:rsid w:val="008613F1"/>
    <w:rsid w:val="00861896"/>
    <w:rsid w:val="008628D2"/>
    <w:rsid w:val="0086460C"/>
    <w:rsid w:val="00864C16"/>
    <w:rsid w:val="00865573"/>
    <w:rsid w:val="00867CA2"/>
    <w:rsid w:val="0087333A"/>
    <w:rsid w:val="00874D6F"/>
    <w:rsid w:val="008769CB"/>
    <w:rsid w:val="008769F7"/>
    <w:rsid w:val="00876E57"/>
    <w:rsid w:val="00877C31"/>
    <w:rsid w:val="00880C18"/>
    <w:rsid w:val="00881CE5"/>
    <w:rsid w:val="008822EF"/>
    <w:rsid w:val="0088244B"/>
    <w:rsid w:val="008831A5"/>
    <w:rsid w:val="00883DAC"/>
    <w:rsid w:val="008841B6"/>
    <w:rsid w:val="00884CB2"/>
    <w:rsid w:val="0089187A"/>
    <w:rsid w:val="008927C8"/>
    <w:rsid w:val="00893AF4"/>
    <w:rsid w:val="008979AD"/>
    <w:rsid w:val="008A14ED"/>
    <w:rsid w:val="008A44C2"/>
    <w:rsid w:val="008A454C"/>
    <w:rsid w:val="008A4862"/>
    <w:rsid w:val="008A7441"/>
    <w:rsid w:val="008B1756"/>
    <w:rsid w:val="008C0B62"/>
    <w:rsid w:val="008C20F4"/>
    <w:rsid w:val="008C2C24"/>
    <w:rsid w:val="008C6B06"/>
    <w:rsid w:val="008D0726"/>
    <w:rsid w:val="008D186F"/>
    <w:rsid w:val="008D233E"/>
    <w:rsid w:val="008D29DC"/>
    <w:rsid w:val="008D6D16"/>
    <w:rsid w:val="008D7B97"/>
    <w:rsid w:val="008E08C0"/>
    <w:rsid w:val="008E0F4D"/>
    <w:rsid w:val="008E1BC4"/>
    <w:rsid w:val="008F090F"/>
    <w:rsid w:val="008F09DD"/>
    <w:rsid w:val="008F09F2"/>
    <w:rsid w:val="008F38CD"/>
    <w:rsid w:val="008F3BDB"/>
    <w:rsid w:val="008F65F8"/>
    <w:rsid w:val="008F6DDE"/>
    <w:rsid w:val="0090019A"/>
    <w:rsid w:val="009009F9"/>
    <w:rsid w:val="00901C78"/>
    <w:rsid w:val="00902275"/>
    <w:rsid w:val="00906197"/>
    <w:rsid w:val="00906BC3"/>
    <w:rsid w:val="0091036A"/>
    <w:rsid w:val="0091154A"/>
    <w:rsid w:val="00912DE4"/>
    <w:rsid w:val="009162E2"/>
    <w:rsid w:val="009176DF"/>
    <w:rsid w:val="0091786D"/>
    <w:rsid w:val="00917E2D"/>
    <w:rsid w:val="00920D2D"/>
    <w:rsid w:val="009212C7"/>
    <w:rsid w:val="00922657"/>
    <w:rsid w:val="00923FD8"/>
    <w:rsid w:val="009243BA"/>
    <w:rsid w:val="009249D4"/>
    <w:rsid w:val="0092517A"/>
    <w:rsid w:val="009260A4"/>
    <w:rsid w:val="00927B46"/>
    <w:rsid w:val="009311D6"/>
    <w:rsid w:val="00933F13"/>
    <w:rsid w:val="00940ABA"/>
    <w:rsid w:val="00941B7A"/>
    <w:rsid w:val="009429B6"/>
    <w:rsid w:val="009443D7"/>
    <w:rsid w:val="00945217"/>
    <w:rsid w:val="0094635D"/>
    <w:rsid w:val="00946470"/>
    <w:rsid w:val="0094737F"/>
    <w:rsid w:val="00950054"/>
    <w:rsid w:val="009507A7"/>
    <w:rsid w:val="00950AC9"/>
    <w:rsid w:val="00950BFA"/>
    <w:rsid w:val="00952C8A"/>
    <w:rsid w:val="00953610"/>
    <w:rsid w:val="00954D56"/>
    <w:rsid w:val="00955D1A"/>
    <w:rsid w:val="00956C26"/>
    <w:rsid w:val="009570BF"/>
    <w:rsid w:val="009622CC"/>
    <w:rsid w:val="00962316"/>
    <w:rsid w:val="00964122"/>
    <w:rsid w:val="00965124"/>
    <w:rsid w:val="00966711"/>
    <w:rsid w:val="0096791A"/>
    <w:rsid w:val="009709A6"/>
    <w:rsid w:val="00970C1B"/>
    <w:rsid w:val="00971D8A"/>
    <w:rsid w:val="009727A4"/>
    <w:rsid w:val="00972C62"/>
    <w:rsid w:val="00972CCE"/>
    <w:rsid w:val="0097327F"/>
    <w:rsid w:val="0097474E"/>
    <w:rsid w:val="00975127"/>
    <w:rsid w:val="00975CC8"/>
    <w:rsid w:val="00975EDA"/>
    <w:rsid w:val="0097668F"/>
    <w:rsid w:val="0097738B"/>
    <w:rsid w:val="009831E5"/>
    <w:rsid w:val="00987741"/>
    <w:rsid w:val="00991533"/>
    <w:rsid w:val="009917E3"/>
    <w:rsid w:val="0099275D"/>
    <w:rsid w:val="00992D72"/>
    <w:rsid w:val="00993327"/>
    <w:rsid w:val="0099361E"/>
    <w:rsid w:val="009964DB"/>
    <w:rsid w:val="00996C34"/>
    <w:rsid w:val="00997241"/>
    <w:rsid w:val="009A119A"/>
    <w:rsid w:val="009A1404"/>
    <w:rsid w:val="009A1F4F"/>
    <w:rsid w:val="009A2381"/>
    <w:rsid w:val="009A5DE8"/>
    <w:rsid w:val="009A6A96"/>
    <w:rsid w:val="009A6D1F"/>
    <w:rsid w:val="009B3752"/>
    <w:rsid w:val="009B4B38"/>
    <w:rsid w:val="009B5595"/>
    <w:rsid w:val="009B6A8A"/>
    <w:rsid w:val="009C02BC"/>
    <w:rsid w:val="009C191B"/>
    <w:rsid w:val="009C39C0"/>
    <w:rsid w:val="009C634B"/>
    <w:rsid w:val="009C7BE3"/>
    <w:rsid w:val="009D2503"/>
    <w:rsid w:val="009D5A38"/>
    <w:rsid w:val="009E0DC4"/>
    <w:rsid w:val="009E1E46"/>
    <w:rsid w:val="009E3843"/>
    <w:rsid w:val="009E4496"/>
    <w:rsid w:val="009E481A"/>
    <w:rsid w:val="009E592E"/>
    <w:rsid w:val="009E7B89"/>
    <w:rsid w:val="009F2CBA"/>
    <w:rsid w:val="009F503D"/>
    <w:rsid w:val="009F5E9A"/>
    <w:rsid w:val="00A001D7"/>
    <w:rsid w:val="00A00B91"/>
    <w:rsid w:val="00A028A3"/>
    <w:rsid w:val="00A0643B"/>
    <w:rsid w:val="00A06DE0"/>
    <w:rsid w:val="00A071AD"/>
    <w:rsid w:val="00A1121B"/>
    <w:rsid w:val="00A12B74"/>
    <w:rsid w:val="00A13BDE"/>
    <w:rsid w:val="00A14D4B"/>
    <w:rsid w:val="00A16627"/>
    <w:rsid w:val="00A171B2"/>
    <w:rsid w:val="00A17570"/>
    <w:rsid w:val="00A228EE"/>
    <w:rsid w:val="00A257C8"/>
    <w:rsid w:val="00A25D52"/>
    <w:rsid w:val="00A2672E"/>
    <w:rsid w:val="00A270C5"/>
    <w:rsid w:val="00A27ED3"/>
    <w:rsid w:val="00A33B1E"/>
    <w:rsid w:val="00A35ADA"/>
    <w:rsid w:val="00A35FF4"/>
    <w:rsid w:val="00A42680"/>
    <w:rsid w:val="00A47183"/>
    <w:rsid w:val="00A501BD"/>
    <w:rsid w:val="00A504D0"/>
    <w:rsid w:val="00A52105"/>
    <w:rsid w:val="00A52B43"/>
    <w:rsid w:val="00A5378E"/>
    <w:rsid w:val="00A546BF"/>
    <w:rsid w:val="00A54D94"/>
    <w:rsid w:val="00A551FA"/>
    <w:rsid w:val="00A57198"/>
    <w:rsid w:val="00A5774F"/>
    <w:rsid w:val="00A6195C"/>
    <w:rsid w:val="00A61E6B"/>
    <w:rsid w:val="00A62BF4"/>
    <w:rsid w:val="00A62F40"/>
    <w:rsid w:val="00A641F2"/>
    <w:rsid w:val="00A65D72"/>
    <w:rsid w:val="00A66EA9"/>
    <w:rsid w:val="00A67861"/>
    <w:rsid w:val="00A678F5"/>
    <w:rsid w:val="00A67B20"/>
    <w:rsid w:val="00A70A38"/>
    <w:rsid w:val="00A70C71"/>
    <w:rsid w:val="00A71955"/>
    <w:rsid w:val="00A727D8"/>
    <w:rsid w:val="00A733F3"/>
    <w:rsid w:val="00A749FE"/>
    <w:rsid w:val="00A74D12"/>
    <w:rsid w:val="00A75CCF"/>
    <w:rsid w:val="00A76AAE"/>
    <w:rsid w:val="00A76C17"/>
    <w:rsid w:val="00A774D6"/>
    <w:rsid w:val="00A77511"/>
    <w:rsid w:val="00A77971"/>
    <w:rsid w:val="00A7797B"/>
    <w:rsid w:val="00A77ECB"/>
    <w:rsid w:val="00A80873"/>
    <w:rsid w:val="00A8288A"/>
    <w:rsid w:val="00A83D9A"/>
    <w:rsid w:val="00A8411A"/>
    <w:rsid w:val="00A9179B"/>
    <w:rsid w:val="00A9236C"/>
    <w:rsid w:val="00A927F4"/>
    <w:rsid w:val="00A92EC7"/>
    <w:rsid w:val="00A94388"/>
    <w:rsid w:val="00A94971"/>
    <w:rsid w:val="00A94F53"/>
    <w:rsid w:val="00A95677"/>
    <w:rsid w:val="00A9609A"/>
    <w:rsid w:val="00A960C9"/>
    <w:rsid w:val="00A964B7"/>
    <w:rsid w:val="00A96F86"/>
    <w:rsid w:val="00A97D03"/>
    <w:rsid w:val="00AA1B18"/>
    <w:rsid w:val="00AA4C63"/>
    <w:rsid w:val="00AA5A2F"/>
    <w:rsid w:val="00AA5F76"/>
    <w:rsid w:val="00AA6FD8"/>
    <w:rsid w:val="00AA7227"/>
    <w:rsid w:val="00AA789F"/>
    <w:rsid w:val="00AA7C76"/>
    <w:rsid w:val="00AB0F10"/>
    <w:rsid w:val="00AB442D"/>
    <w:rsid w:val="00AB6FC1"/>
    <w:rsid w:val="00AC04D6"/>
    <w:rsid w:val="00AC21A7"/>
    <w:rsid w:val="00AC2D5A"/>
    <w:rsid w:val="00AC4CEE"/>
    <w:rsid w:val="00AD0A1B"/>
    <w:rsid w:val="00AD41C4"/>
    <w:rsid w:val="00AD5974"/>
    <w:rsid w:val="00AD5D68"/>
    <w:rsid w:val="00AD67C9"/>
    <w:rsid w:val="00AD78CE"/>
    <w:rsid w:val="00AE01BE"/>
    <w:rsid w:val="00AE0CAE"/>
    <w:rsid w:val="00AE18B4"/>
    <w:rsid w:val="00AE1FA1"/>
    <w:rsid w:val="00AE31B9"/>
    <w:rsid w:val="00AE425F"/>
    <w:rsid w:val="00AE434F"/>
    <w:rsid w:val="00AE5B43"/>
    <w:rsid w:val="00AE65A1"/>
    <w:rsid w:val="00AF13B3"/>
    <w:rsid w:val="00AF1951"/>
    <w:rsid w:val="00AF2831"/>
    <w:rsid w:val="00AF531D"/>
    <w:rsid w:val="00B001BA"/>
    <w:rsid w:val="00B00E11"/>
    <w:rsid w:val="00B04002"/>
    <w:rsid w:val="00B05B77"/>
    <w:rsid w:val="00B0703E"/>
    <w:rsid w:val="00B11375"/>
    <w:rsid w:val="00B11C0F"/>
    <w:rsid w:val="00B12A81"/>
    <w:rsid w:val="00B15AC7"/>
    <w:rsid w:val="00B162B9"/>
    <w:rsid w:val="00B16887"/>
    <w:rsid w:val="00B201E0"/>
    <w:rsid w:val="00B20C31"/>
    <w:rsid w:val="00B21786"/>
    <w:rsid w:val="00B24B8B"/>
    <w:rsid w:val="00B251BF"/>
    <w:rsid w:val="00B3335A"/>
    <w:rsid w:val="00B33764"/>
    <w:rsid w:val="00B34F1A"/>
    <w:rsid w:val="00B355C4"/>
    <w:rsid w:val="00B35F23"/>
    <w:rsid w:val="00B3609A"/>
    <w:rsid w:val="00B36396"/>
    <w:rsid w:val="00B4251F"/>
    <w:rsid w:val="00B439F1"/>
    <w:rsid w:val="00B45FB5"/>
    <w:rsid w:val="00B470FB"/>
    <w:rsid w:val="00B4745D"/>
    <w:rsid w:val="00B533F5"/>
    <w:rsid w:val="00B55979"/>
    <w:rsid w:val="00B61F0F"/>
    <w:rsid w:val="00B621DF"/>
    <w:rsid w:val="00B62EB1"/>
    <w:rsid w:val="00B66B12"/>
    <w:rsid w:val="00B74D49"/>
    <w:rsid w:val="00B7615C"/>
    <w:rsid w:val="00B769BC"/>
    <w:rsid w:val="00B77384"/>
    <w:rsid w:val="00B80675"/>
    <w:rsid w:val="00B81672"/>
    <w:rsid w:val="00B81BA3"/>
    <w:rsid w:val="00B81F32"/>
    <w:rsid w:val="00B83BF9"/>
    <w:rsid w:val="00B83C3B"/>
    <w:rsid w:val="00B851B6"/>
    <w:rsid w:val="00B8615B"/>
    <w:rsid w:val="00B86645"/>
    <w:rsid w:val="00B878A3"/>
    <w:rsid w:val="00B92A52"/>
    <w:rsid w:val="00B939A4"/>
    <w:rsid w:val="00B9404E"/>
    <w:rsid w:val="00B97F94"/>
    <w:rsid w:val="00BA10AD"/>
    <w:rsid w:val="00BA21E8"/>
    <w:rsid w:val="00BA718E"/>
    <w:rsid w:val="00BA747D"/>
    <w:rsid w:val="00BB14F5"/>
    <w:rsid w:val="00BB20D0"/>
    <w:rsid w:val="00BB6395"/>
    <w:rsid w:val="00BB64A7"/>
    <w:rsid w:val="00BB6631"/>
    <w:rsid w:val="00BC20BF"/>
    <w:rsid w:val="00BC5AF5"/>
    <w:rsid w:val="00BC6D28"/>
    <w:rsid w:val="00BD04AD"/>
    <w:rsid w:val="00BD0EDC"/>
    <w:rsid w:val="00BD2865"/>
    <w:rsid w:val="00BD2B43"/>
    <w:rsid w:val="00BD472F"/>
    <w:rsid w:val="00BE0E65"/>
    <w:rsid w:val="00BE258E"/>
    <w:rsid w:val="00BE36DA"/>
    <w:rsid w:val="00BE4533"/>
    <w:rsid w:val="00BE50F6"/>
    <w:rsid w:val="00BE5455"/>
    <w:rsid w:val="00BE5A77"/>
    <w:rsid w:val="00BF2A51"/>
    <w:rsid w:val="00BF2B8F"/>
    <w:rsid w:val="00BF30CE"/>
    <w:rsid w:val="00BF628F"/>
    <w:rsid w:val="00BF7A5C"/>
    <w:rsid w:val="00C02405"/>
    <w:rsid w:val="00C032DA"/>
    <w:rsid w:val="00C03971"/>
    <w:rsid w:val="00C04553"/>
    <w:rsid w:val="00C04561"/>
    <w:rsid w:val="00C05879"/>
    <w:rsid w:val="00C0649F"/>
    <w:rsid w:val="00C06C53"/>
    <w:rsid w:val="00C07417"/>
    <w:rsid w:val="00C1124B"/>
    <w:rsid w:val="00C15443"/>
    <w:rsid w:val="00C16DC3"/>
    <w:rsid w:val="00C17985"/>
    <w:rsid w:val="00C20EA3"/>
    <w:rsid w:val="00C212FD"/>
    <w:rsid w:val="00C21B36"/>
    <w:rsid w:val="00C22B11"/>
    <w:rsid w:val="00C2327C"/>
    <w:rsid w:val="00C237B7"/>
    <w:rsid w:val="00C266A0"/>
    <w:rsid w:val="00C3307F"/>
    <w:rsid w:val="00C35CC0"/>
    <w:rsid w:val="00C427D8"/>
    <w:rsid w:val="00C42A14"/>
    <w:rsid w:val="00C44534"/>
    <w:rsid w:val="00C51867"/>
    <w:rsid w:val="00C528FF"/>
    <w:rsid w:val="00C52FA6"/>
    <w:rsid w:val="00C551BD"/>
    <w:rsid w:val="00C56207"/>
    <w:rsid w:val="00C6793B"/>
    <w:rsid w:val="00C73166"/>
    <w:rsid w:val="00C74E33"/>
    <w:rsid w:val="00C7641D"/>
    <w:rsid w:val="00C77441"/>
    <w:rsid w:val="00C7794B"/>
    <w:rsid w:val="00C77A17"/>
    <w:rsid w:val="00C80A6C"/>
    <w:rsid w:val="00C81076"/>
    <w:rsid w:val="00C821BE"/>
    <w:rsid w:val="00C847F4"/>
    <w:rsid w:val="00C85B41"/>
    <w:rsid w:val="00C86370"/>
    <w:rsid w:val="00C86537"/>
    <w:rsid w:val="00C86CD3"/>
    <w:rsid w:val="00C86DFF"/>
    <w:rsid w:val="00C872F7"/>
    <w:rsid w:val="00C9002A"/>
    <w:rsid w:val="00C91DCA"/>
    <w:rsid w:val="00C92050"/>
    <w:rsid w:val="00C92E2A"/>
    <w:rsid w:val="00C937CF"/>
    <w:rsid w:val="00C947CB"/>
    <w:rsid w:val="00C9504E"/>
    <w:rsid w:val="00C96DF8"/>
    <w:rsid w:val="00C97D90"/>
    <w:rsid w:val="00CA1AB6"/>
    <w:rsid w:val="00CA2F57"/>
    <w:rsid w:val="00CA3B90"/>
    <w:rsid w:val="00CA578C"/>
    <w:rsid w:val="00CA5CE0"/>
    <w:rsid w:val="00CA66D0"/>
    <w:rsid w:val="00CA77A3"/>
    <w:rsid w:val="00CB320F"/>
    <w:rsid w:val="00CC70CC"/>
    <w:rsid w:val="00CD1FA5"/>
    <w:rsid w:val="00CD31F2"/>
    <w:rsid w:val="00CD3F5B"/>
    <w:rsid w:val="00CD432D"/>
    <w:rsid w:val="00CD4B10"/>
    <w:rsid w:val="00CD7897"/>
    <w:rsid w:val="00CE0BF4"/>
    <w:rsid w:val="00CE75E7"/>
    <w:rsid w:val="00CF0C32"/>
    <w:rsid w:val="00CF2529"/>
    <w:rsid w:val="00CF3246"/>
    <w:rsid w:val="00CF440B"/>
    <w:rsid w:val="00CF46F3"/>
    <w:rsid w:val="00CF656D"/>
    <w:rsid w:val="00CF7FD3"/>
    <w:rsid w:val="00D0106E"/>
    <w:rsid w:val="00D0288F"/>
    <w:rsid w:val="00D029F4"/>
    <w:rsid w:val="00D03AEE"/>
    <w:rsid w:val="00D12880"/>
    <w:rsid w:val="00D1324D"/>
    <w:rsid w:val="00D13B96"/>
    <w:rsid w:val="00D16882"/>
    <w:rsid w:val="00D168C6"/>
    <w:rsid w:val="00D17198"/>
    <w:rsid w:val="00D20E4A"/>
    <w:rsid w:val="00D21FB0"/>
    <w:rsid w:val="00D248BC"/>
    <w:rsid w:val="00D248E0"/>
    <w:rsid w:val="00D24EB9"/>
    <w:rsid w:val="00D252B4"/>
    <w:rsid w:val="00D26560"/>
    <w:rsid w:val="00D31801"/>
    <w:rsid w:val="00D318E1"/>
    <w:rsid w:val="00D33073"/>
    <w:rsid w:val="00D3485A"/>
    <w:rsid w:val="00D41A95"/>
    <w:rsid w:val="00D438A0"/>
    <w:rsid w:val="00D51E40"/>
    <w:rsid w:val="00D52050"/>
    <w:rsid w:val="00D521ED"/>
    <w:rsid w:val="00D53564"/>
    <w:rsid w:val="00D54858"/>
    <w:rsid w:val="00D562B2"/>
    <w:rsid w:val="00D5720B"/>
    <w:rsid w:val="00D57C94"/>
    <w:rsid w:val="00D60385"/>
    <w:rsid w:val="00D62142"/>
    <w:rsid w:val="00D63BF6"/>
    <w:rsid w:val="00D664FA"/>
    <w:rsid w:val="00D67EA0"/>
    <w:rsid w:val="00D710E7"/>
    <w:rsid w:val="00D75C4D"/>
    <w:rsid w:val="00D77114"/>
    <w:rsid w:val="00D80A26"/>
    <w:rsid w:val="00D81473"/>
    <w:rsid w:val="00D83EA4"/>
    <w:rsid w:val="00D842E8"/>
    <w:rsid w:val="00D87C5B"/>
    <w:rsid w:val="00D90887"/>
    <w:rsid w:val="00D919EE"/>
    <w:rsid w:val="00D91D7F"/>
    <w:rsid w:val="00D9291A"/>
    <w:rsid w:val="00D92A7A"/>
    <w:rsid w:val="00D92AF2"/>
    <w:rsid w:val="00D939B7"/>
    <w:rsid w:val="00D93F46"/>
    <w:rsid w:val="00D952E6"/>
    <w:rsid w:val="00DA0A08"/>
    <w:rsid w:val="00DA0DC1"/>
    <w:rsid w:val="00DA2BD0"/>
    <w:rsid w:val="00DA57A1"/>
    <w:rsid w:val="00DA57EB"/>
    <w:rsid w:val="00DB0E2F"/>
    <w:rsid w:val="00DB47C7"/>
    <w:rsid w:val="00DB4A69"/>
    <w:rsid w:val="00DB58E8"/>
    <w:rsid w:val="00DB6863"/>
    <w:rsid w:val="00DB73B2"/>
    <w:rsid w:val="00DC019D"/>
    <w:rsid w:val="00DC052C"/>
    <w:rsid w:val="00DC0E37"/>
    <w:rsid w:val="00DC10C3"/>
    <w:rsid w:val="00DC34AE"/>
    <w:rsid w:val="00DC391C"/>
    <w:rsid w:val="00DC595A"/>
    <w:rsid w:val="00DC74E1"/>
    <w:rsid w:val="00DD5020"/>
    <w:rsid w:val="00DD508F"/>
    <w:rsid w:val="00DE0D3B"/>
    <w:rsid w:val="00DE17F8"/>
    <w:rsid w:val="00DE20A4"/>
    <w:rsid w:val="00DE5E03"/>
    <w:rsid w:val="00DE6551"/>
    <w:rsid w:val="00DE77E3"/>
    <w:rsid w:val="00DF0882"/>
    <w:rsid w:val="00DF235C"/>
    <w:rsid w:val="00DF2458"/>
    <w:rsid w:val="00DF278E"/>
    <w:rsid w:val="00DF48D0"/>
    <w:rsid w:val="00DF6D71"/>
    <w:rsid w:val="00DF715E"/>
    <w:rsid w:val="00E011BC"/>
    <w:rsid w:val="00E01987"/>
    <w:rsid w:val="00E02D54"/>
    <w:rsid w:val="00E04B64"/>
    <w:rsid w:val="00E0710F"/>
    <w:rsid w:val="00E11292"/>
    <w:rsid w:val="00E138A1"/>
    <w:rsid w:val="00E15FD2"/>
    <w:rsid w:val="00E1632E"/>
    <w:rsid w:val="00E204F5"/>
    <w:rsid w:val="00E20829"/>
    <w:rsid w:val="00E20FE1"/>
    <w:rsid w:val="00E21788"/>
    <w:rsid w:val="00E23AA3"/>
    <w:rsid w:val="00E254FC"/>
    <w:rsid w:val="00E260B5"/>
    <w:rsid w:val="00E312F1"/>
    <w:rsid w:val="00E31AA1"/>
    <w:rsid w:val="00E34118"/>
    <w:rsid w:val="00E342D9"/>
    <w:rsid w:val="00E348FB"/>
    <w:rsid w:val="00E37052"/>
    <w:rsid w:val="00E37CA6"/>
    <w:rsid w:val="00E42428"/>
    <w:rsid w:val="00E50295"/>
    <w:rsid w:val="00E50EBC"/>
    <w:rsid w:val="00E63067"/>
    <w:rsid w:val="00E63882"/>
    <w:rsid w:val="00E64BE5"/>
    <w:rsid w:val="00E64D8F"/>
    <w:rsid w:val="00E64F85"/>
    <w:rsid w:val="00E677DF"/>
    <w:rsid w:val="00E678B6"/>
    <w:rsid w:val="00E67F48"/>
    <w:rsid w:val="00E70762"/>
    <w:rsid w:val="00E70C2F"/>
    <w:rsid w:val="00E721D4"/>
    <w:rsid w:val="00E72E01"/>
    <w:rsid w:val="00E749D8"/>
    <w:rsid w:val="00E7607F"/>
    <w:rsid w:val="00E81F0D"/>
    <w:rsid w:val="00E82ECB"/>
    <w:rsid w:val="00E838B9"/>
    <w:rsid w:val="00E84F0D"/>
    <w:rsid w:val="00E86FF5"/>
    <w:rsid w:val="00E87AD2"/>
    <w:rsid w:val="00E90F8B"/>
    <w:rsid w:val="00E92EE3"/>
    <w:rsid w:val="00E93BD3"/>
    <w:rsid w:val="00E93D5B"/>
    <w:rsid w:val="00EA0A24"/>
    <w:rsid w:val="00EA2286"/>
    <w:rsid w:val="00EA2965"/>
    <w:rsid w:val="00EA3A4C"/>
    <w:rsid w:val="00EA4EE7"/>
    <w:rsid w:val="00EA5629"/>
    <w:rsid w:val="00EA5C35"/>
    <w:rsid w:val="00EB0293"/>
    <w:rsid w:val="00EB0E01"/>
    <w:rsid w:val="00EB1B73"/>
    <w:rsid w:val="00EB38DB"/>
    <w:rsid w:val="00EB683B"/>
    <w:rsid w:val="00EB7AC9"/>
    <w:rsid w:val="00EC1F3C"/>
    <w:rsid w:val="00EC6B06"/>
    <w:rsid w:val="00EC6DA5"/>
    <w:rsid w:val="00ED0054"/>
    <w:rsid w:val="00ED0B26"/>
    <w:rsid w:val="00ED3854"/>
    <w:rsid w:val="00ED3CC1"/>
    <w:rsid w:val="00ED4981"/>
    <w:rsid w:val="00ED759F"/>
    <w:rsid w:val="00ED7AE7"/>
    <w:rsid w:val="00EE1113"/>
    <w:rsid w:val="00EE65A8"/>
    <w:rsid w:val="00EF0168"/>
    <w:rsid w:val="00EF5325"/>
    <w:rsid w:val="00EF70F2"/>
    <w:rsid w:val="00F0420D"/>
    <w:rsid w:val="00F14C44"/>
    <w:rsid w:val="00F15CE9"/>
    <w:rsid w:val="00F15ECD"/>
    <w:rsid w:val="00F16622"/>
    <w:rsid w:val="00F230BC"/>
    <w:rsid w:val="00F250F1"/>
    <w:rsid w:val="00F258F8"/>
    <w:rsid w:val="00F31575"/>
    <w:rsid w:val="00F31969"/>
    <w:rsid w:val="00F35E4E"/>
    <w:rsid w:val="00F363C5"/>
    <w:rsid w:val="00F36EA7"/>
    <w:rsid w:val="00F376E5"/>
    <w:rsid w:val="00F40B8D"/>
    <w:rsid w:val="00F41117"/>
    <w:rsid w:val="00F41215"/>
    <w:rsid w:val="00F4311D"/>
    <w:rsid w:val="00F449B2"/>
    <w:rsid w:val="00F44D93"/>
    <w:rsid w:val="00F463EF"/>
    <w:rsid w:val="00F46A84"/>
    <w:rsid w:val="00F5147B"/>
    <w:rsid w:val="00F52915"/>
    <w:rsid w:val="00F53DBF"/>
    <w:rsid w:val="00F5542B"/>
    <w:rsid w:val="00F55FAF"/>
    <w:rsid w:val="00F55FC2"/>
    <w:rsid w:val="00F566FC"/>
    <w:rsid w:val="00F613CB"/>
    <w:rsid w:val="00F62EF6"/>
    <w:rsid w:val="00F64049"/>
    <w:rsid w:val="00F64354"/>
    <w:rsid w:val="00F64939"/>
    <w:rsid w:val="00F67D44"/>
    <w:rsid w:val="00F70E5A"/>
    <w:rsid w:val="00F717B9"/>
    <w:rsid w:val="00F71B00"/>
    <w:rsid w:val="00F73953"/>
    <w:rsid w:val="00F73DD5"/>
    <w:rsid w:val="00F73FF4"/>
    <w:rsid w:val="00F75554"/>
    <w:rsid w:val="00F75ED0"/>
    <w:rsid w:val="00F864B7"/>
    <w:rsid w:val="00F90DAF"/>
    <w:rsid w:val="00F91C6E"/>
    <w:rsid w:val="00F92A67"/>
    <w:rsid w:val="00F930C1"/>
    <w:rsid w:val="00F95329"/>
    <w:rsid w:val="00F956F6"/>
    <w:rsid w:val="00F9623B"/>
    <w:rsid w:val="00F96289"/>
    <w:rsid w:val="00FA1227"/>
    <w:rsid w:val="00FA208C"/>
    <w:rsid w:val="00FA48AE"/>
    <w:rsid w:val="00FA73AB"/>
    <w:rsid w:val="00FA754B"/>
    <w:rsid w:val="00FA7F98"/>
    <w:rsid w:val="00FB0521"/>
    <w:rsid w:val="00FB1363"/>
    <w:rsid w:val="00FB4093"/>
    <w:rsid w:val="00FB49BC"/>
    <w:rsid w:val="00FB5502"/>
    <w:rsid w:val="00FB61F4"/>
    <w:rsid w:val="00FC1660"/>
    <w:rsid w:val="00FC4221"/>
    <w:rsid w:val="00FC4AB7"/>
    <w:rsid w:val="00FC6C4B"/>
    <w:rsid w:val="00FC72F4"/>
    <w:rsid w:val="00FC765D"/>
    <w:rsid w:val="00FD0657"/>
    <w:rsid w:val="00FD66CF"/>
    <w:rsid w:val="00FD6F30"/>
    <w:rsid w:val="00FD6FEA"/>
    <w:rsid w:val="00FD7C9D"/>
    <w:rsid w:val="00FD7F08"/>
    <w:rsid w:val="00FE061D"/>
    <w:rsid w:val="00FE1C11"/>
    <w:rsid w:val="00FE22D8"/>
    <w:rsid w:val="00FE24FB"/>
    <w:rsid w:val="00FE4029"/>
    <w:rsid w:val="00FE4FFF"/>
    <w:rsid w:val="00FE5A3D"/>
    <w:rsid w:val="00FE79F8"/>
    <w:rsid w:val="00FF1437"/>
    <w:rsid w:val="00FF2DB2"/>
    <w:rsid w:val="00FF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85AF2D-6217-994A-9C4C-123B3C44F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7C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7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27C8A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227C8A"/>
  </w:style>
  <w:style w:type="character" w:styleId="a6">
    <w:name w:val="line number"/>
    <w:basedOn w:val="a0"/>
    <w:uiPriority w:val="99"/>
    <w:semiHidden/>
    <w:unhideWhenUsed/>
    <w:rsid w:val="00227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236</dc:creator>
  <cp:keywords/>
  <dc:description/>
  <cp:lastModifiedBy>a2236</cp:lastModifiedBy>
  <cp:revision>1</cp:revision>
  <dcterms:created xsi:type="dcterms:W3CDTF">2026-03-09T12:59:00Z</dcterms:created>
  <dcterms:modified xsi:type="dcterms:W3CDTF">2026-03-09T13:00:00Z</dcterms:modified>
</cp:coreProperties>
</file>